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6F8CA6" w14:textId="1E9DD4EB" w:rsidR="00A02A65" w:rsidRPr="000F46FF" w:rsidRDefault="00C47C6F" w:rsidP="003C7418">
      <w:pPr>
        <w:spacing w:line="360" w:lineRule="auto"/>
        <w:rPr>
          <w:sz w:val="20"/>
          <w:szCs w:val="20"/>
        </w:rPr>
      </w:pPr>
      <w:r w:rsidRPr="00C47C6F">
        <w:rPr>
          <w:b/>
          <w:sz w:val="20"/>
          <w:szCs w:val="20"/>
        </w:rPr>
        <w:t>Supplementary</w:t>
      </w:r>
      <w:r>
        <w:rPr>
          <w:b/>
          <w:sz w:val="20"/>
          <w:szCs w:val="20"/>
        </w:rPr>
        <w:t xml:space="preserve"> </w:t>
      </w:r>
      <w:r w:rsidR="000F46FF">
        <w:rPr>
          <w:b/>
          <w:sz w:val="20"/>
          <w:szCs w:val="20"/>
        </w:rPr>
        <w:t xml:space="preserve">Table </w:t>
      </w:r>
      <w:r w:rsidR="00F9444F">
        <w:rPr>
          <w:rFonts w:hint="eastAsia"/>
          <w:b/>
          <w:sz w:val="20"/>
          <w:szCs w:val="20"/>
        </w:rPr>
        <w:t>S</w:t>
      </w:r>
      <w:r w:rsidR="000F46FF">
        <w:rPr>
          <w:b/>
          <w:sz w:val="20"/>
          <w:szCs w:val="20"/>
        </w:rPr>
        <w:t>1</w:t>
      </w:r>
      <w:r w:rsidR="00A02A65" w:rsidRPr="000F46FF">
        <w:rPr>
          <w:b/>
          <w:sz w:val="20"/>
          <w:szCs w:val="20"/>
        </w:rPr>
        <w:t xml:space="preserve"> </w:t>
      </w:r>
      <w:r w:rsidR="00FC72AA">
        <w:rPr>
          <w:sz w:val="20"/>
          <w:szCs w:val="20"/>
        </w:rPr>
        <w:t>The primers used in the study</w:t>
      </w:r>
    </w:p>
    <w:tbl>
      <w:tblPr>
        <w:tblW w:w="8505" w:type="dxa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1700"/>
        <w:gridCol w:w="4821"/>
        <w:gridCol w:w="1984"/>
      </w:tblGrid>
      <w:tr w:rsidR="00A02A65" w14:paraId="3AD9F026" w14:textId="77777777" w:rsidTr="00FB09BD">
        <w:tc>
          <w:tcPr>
            <w:tcW w:w="1700" w:type="dxa"/>
            <w:tcBorders>
              <w:bottom w:val="single" w:sz="6" w:space="0" w:color="000000"/>
              <w:right w:val="nil"/>
            </w:tcBorders>
            <w:shd w:val="clear" w:color="auto" w:fill="auto"/>
          </w:tcPr>
          <w:p w14:paraId="4673660A" w14:textId="77777777" w:rsidR="00A02A65" w:rsidRPr="0018430A" w:rsidRDefault="00A02A65" w:rsidP="00FD4847">
            <w:pPr>
              <w:rPr>
                <w:i/>
                <w:iCs/>
                <w:sz w:val="20"/>
                <w:szCs w:val="20"/>
              </w:rPr>
            </w:pPr>
            <w:r w:rsidRPr="0018430A">
              <w:rPr>
                <w:rFonts w:hint="eastAsia"/>
                <w:i/>
                <w:iCs/>
                <w:sz w:val="20"/>
                <w:szCs w:val="20"/>
              </w:rPr>
              <w:t>Primer</w:t>
            </w:r>
          </w:p>
        </w:tc>
        <w:tc>
          <w:tcPr>
            <w:tcW w:w="4821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41E6E24" w14:textId="77777777" w:rsidR="00A02A65" w:rsidRPr="0018430A" w:rsidRDefault="00A02A65" w:rsidP="00FD4847">
            <w:pPr>
              <w:rPr>
                <w:i/>
                <w:iCs/>
                <w:sz w:val="20"/>
                <w:szCs w:val="20"/>
              </w:rPr>
            </w:pPr>
            <w:r w:rsidRPr="0018430A">
              <w:rPr>
                <w:rFonts w:hint="eastAsia"/>
                <w:i/>
                <w:iCs/>
                <w:sz w:val="20"/>
                <w:szCs w:val="20"/>
              </w:rPr>
              <w:t>Sequence</w:t>
            </w:r>
          </w:p>
        </w:tc>
        <w:tc>
          <w:tcPr>
            <w:tcW w:w="1984" w:type="dxa"/>
            <w:tcBorders>
              <w:left w:val="nil"/>
              <w:bottom w:val="single" w:sz="6" w:space="0" w:color="000000"/>
            </w:tcBorders>
            <w:shd w:val="clear" w:color="auto" w:fill="auto"/>
          </w:tcPr>
          <w:p w14:paraId="2E74331F" w14:textId="77777777" w:rsidR="00A02A65" w:rsidRPr="0018430A" w:rsidRDefault="00A02A65" w:rsidP="00FD4847">
            <w:pPr>
              <w:rPr>
                <w:i/>
                <w:iCs/>
                <w:sz w:val="20"/>
                <w:szCs w:val="20"/>
              </w:rPr>
            </w:pPr>
            <w:r w:rsidRPr="0018430A">
              <w:rPr>
                <w:rFonts w:hint="eastAsia"/>
                <w:i/>
                <w:iCs/>
                <w:sz w:val="20"/>
                <w:szCs w:val="20"/>
              </w:rPr>
              <w:t>Description</w:t>
            </w:r>
          </w:p>
        </w:tc>
      </w:tr>
      <w:tr w:rsidR="00DC2360" w:rsidRPr="00466751" w14:paraId="0EF140D0" w14:textId="77777777" w:rsidTr="001C4E1D">
        <w:trPr>
          <w:trHeight w:hRule="exact" w:val="454"/>
        </w:trPr>
        <w:tc>
          <w:tcPr>
            <w:tcW w:w="1700" w:type="dxa"/>
            <w:tcBorders>
              <w:right w:val="nil"/>
            </w:tcBorders>
            <w:shd w:val="clear" w:color="auto" w:fill="auto"/>
          </w:tcPr>
          <w:p w14:paraId="55DEAB02" w14:textId="77777777" w:rsidR="00DC2360" w:rsidRPr="00466751" w:rsidRDefault="000E4EBB" w:rsidP="00FD4847">
            <w:pPr>
              <w:rPr>
                <w:sz w:val="20"/>
                <w:szCs w:val="20"/>
              </w:rPr>
            </w:pPr>
            <w:r w:rsidRPr="00466751">
              <w:rPr>
                <w:sz w:val="20"/>
                <w:szCs w:val="20"/>
              </w:rPr>
              <w:t>Ib</w:t>
            </w:r>
            <w:r w:rsidR="00DC2360" w:rsidRPr="00466751">
              <w:rPr>
                <w:rFonts w:hint="eastAsia"/>
                <w:sz w:val="20"/>
                <w:szCs w:val="20"/>
              </w:rPr>
              <w:t>FLS</w:t>
            </w:r>
            <w:r w:rsidR="00DC2360" w:rsidRPr="00466751">
              <w:rPr>
                <w:sz w:val="20"/>
                <w:szCs w:val="20"/>
              </w:rPr>
              <w:t>-1-F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</w:tcPr>
          <w:p w14:paraId="5A535753" w14:textId="77777777" w:rsidR="00DC2360" w:rsidRPr="00466751" w:rsidRDefault="00433A36" w:rsidP="00FD4847">
            <w:pPr>
              <w:rPr>
                <w:sz w:val="20"/>
                <w:szCs w:val="20"/>
                <w:lang w:val="fr-FR"/>
              </w:rPr>
            </w:pPr>
            <w:r w:rsidRPr="00466751">
              <w:rPr>
                <w:sz w:val="20"/>
                <w:szCs w:val="20"/>
                <w:lang w:val="fr-FR"/>
              </w:rPr>
              <w:t>5’-ATGGAGGTGGAGAGAGTGCA-3’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4A49DEB2" w14:textId="77777777" w:rsidR="00DC2360" w:rsidRPr="00466751" w:rsidRDefault="00DC2360" w:rsidP="003A7693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rFonts w:hint="eastAsia"/>
                <w:sz w:val="20"/>
                <w:szCs w:val="20"/>
              </w:rPr>
              <w:t>Gene specific primer</w:t>
            </w:r>
          </w:p>
        </w:tc>
      </w:tr>
      <w:tr w:rsidR="00DC2360" w:rsidRPr="00466751" w14:paraId="49058803" w14:textId="77777777" w:rsidTr="001C4E1D">
        <w:trPr>
          <w:trHeight w:hRule="exact" w:val="454"/>
        </w:trPr>
        <w:tc>
          <w:tcPr>
            <w:tcW w:w="1700" w:type="dxa"/>
            <w:tcBorders>
              <w:right w:val="nil"/>
            </w:tcBorders>
            <w:shd w:val="clear" w:color="auto" w:fill="auto"/>
          </w:tcPr>
          <w:p w14:paraId="58501F7D" w14:textId="77777777" w:rsidR="00DC2360" w:rsidRPr="00466751" w:rsidRDefault="000E4EBB" w:rsidP="00AE0221">
            <w:pPr>
              <w:rPr>
                <w:sz w:val="20"/>
                <w:szCs w:val="20"/>
              </w:rPr>
            </w:pPr>
            <w:r w:rsidRPr="00466751">
              <w:rPr>
                <w:sz w:val="20"/>
                <w:szCs w:val="20"/>
              </w:rPr>
              <w:t>Ib</w:t>
            </w:r>
            <w:r w:rsidR="00DC2360" w:rsidRPr="00466751">
              <w:rPr>
                <w:rFonts w:hint="eastAsia"/>
                <w:sz w:val="20"/>
                <w:szCs w:val="20"/>
              </w:rPr>
              <w:t>FLS</w:t>
            </w:r>
            <w:r w:rsidR="00DC2360" w:rsidRPr="00466751">
              <w:rPr>
                <w:sz w:val="20"/>
                <w:szCs w:val="20"/>
              </w:rPr>
              <w:t>-1-R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</w:tcPr>
          <w:p w14:paraId="14D4D388" w14:textId="77777777" w:rsidR="00DC2360" w:rsidRPr="00466751" w:rsidRDefault="00433A36" w:rsidP="00FD4847">
            <w:pPr>
              <w:rPr>
                <w:sz w:val="20"/>
                <w:szCs w:val="20"/>
                <w:lang w:val="fr-FR"/>
              </w:rPr>
            </w:pPr>
            <w:bookmarkStart w:id="0" w:name="_Hlk74062131"/>
            <w:r w:rsidRPr="00466751">
              <w:rPr>
                <w:sz w:val="20"/>
                <w:szCs w:val="20"/>
                <w:lang w:val="fr-FR"/>
              </w:rPr>
              <w:t>5’-TTACTGAGGAAGCTTGTTCAGCT</w:t>
            </w:r>
            <w:bookmarkEnd w:id="0"/>
            <w:r w:rsidRPr="00466751">
              <w:rPr>
                <w:sz w:val="20"/>
                <w:szCs w:val="20"/>
                <w:lang w:val="fr-FR"/>
              </w:rPr>
              <w:t>-3’</w:t>
            </w: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</w:tcPr>
          <w:p w14:paraId="43C3C912" w14:textId="77777777" w:rsidR="00DC2360" w:rsidRPr="00466751" w:rsidRDefault="00DC2360" w:rsidP="003A7693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6E3371" w:rsidRPr="00466751" w14:paraId="3374DCC4" w14:textId="77777777" w:rsidTr="001C4E1D">
        <w:trPr>
          <w:trHeight w:hRule="exact" w:val="454"/>
        </w:trPr>
        <w:tc>
          <w:tcPr>
            <w:tcW w:w="1700" w:type="dxa"/>
            <w:tcBorders>
              <w:right w:val="nil"/>
            </w:tcBorders>
            <w:shd w:val="clear" w:color="auto" w:fill="auto"/>
          </w:tcPr>
          <w:p w14:paraId="743FB813" w14:textId="77777777" w:rsidR="006E3371" w:rsidRPr="00466751" w:rsidRDefault="000E4EBB" w:rsidP="00AE0221">
            <w:pPr>
              <w:rPr>
                <w:sz w:val="20"/>
                <w:szCs w:val="20"/>
                <w:lang w:val="fr-FR"/>
              </w:rPr>
            </w:pPr>
            <w:r w:rsidRPr="00466751">
              <w:rPr>
                <w:sz w:val="20"/>
                <w:szCs w:val="20"/>
              </w:rPr>
              <w:t>Ib</w:t>
            </w:r>
            <w:r w:rsidR="006E3371" w:rsidRPr="00466751">
              <w:rPr>
                <w:rFonts w:hint="eastAsia"/>
                <w:sz w:val="20"/>
                <w:szCs w:val="20"/>
              </w:rPr>
              <w:t>FLS</w:t>
            </w:r>
            <w:r w:rsidR="006E3371" w:rsidRPr="00466751">
              <w:rPr>
                <w:sz w:val="20"/>
                <w:szCs w:val="20"/>
              </w:rPr>
              <w:t>-2-F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</w:tcPr>
          <w:p w14:paraId="4B859AB3" w14:textId="77777777" w:rsidR="006E3371" w:rsidRPr="00466751" w:rsidRDefault="006E3371" w:rsidP="006E3371">
            <w:pPr>
              <w:rPr>
                <w:sz w:val="20"/>
                <w:szCs w:val="20"/>
                <w:lang w:val="fr-FR"/>
              </w:rPr>
            </w:pPr>
            <w:r w:rsidRPr="00466751">
              <w:rPr>
                <w:sz w:val="20"/>
                <w:szCs w:val="20"/>
                <w:lang w:val="fr-FR"/>
              </w:rPr>
              <w:t>5’-GCCTAATGAGGTGATCCGGG-3’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F8CB126" w14:textId="77777777" w:rsidR="006E3371" w:rsidRPr="00466751" w:rsidRDefault="006E3371" w:rsidP="003A7693">
            <w:pPr>
              <w:spacing w:line="240" w:lineRule="exact"/>
              <w:rPr>
                <w:sz w:val="20"/>
                <w:szCs w:val="20"/>
                <w:lang w:val="fr-FR"/>
              </w:rPr>
            </w:pPr>
            <w:r w:rsidRPr="00466751">
              <w:rPr>
                <w:rFonts w:hint="eastAsia"/>
                <w:sz w:val="20"/>
                <w:szCs w:val="20"/>
              </w:rPr>
              <w:t>Primer for</w:t>
            </w:r>
            <w:r w:rsidRPr="00466751">
              <w:rPr>
                <w:b/>
                <w:bCs/>
                <w:sz w:val="20"/>
                <w:szCs w:val="20"/>
              </w:rPr>
              <w:t xml:space="preserve"> </w:t>
            </w:r>
            <w:r w:rsidRPr="00466751">
              <w:rPr>
                <w:sz w:val="20"/>
                <w:szCs w:val="20"/>
              </w:rPr>
              <w:t>qRT-PCR</w:t>
            </w:r>
          </w:p>
        </w:tc>
      </w:tr>
      <w:tr w:rsidR="006E3371" w:rsidRPr="00466751" w14:paraId="7191D5B2" w14:textId="77777777" w:rsidTr="001C4E1D">
        <w:trPr>
          <w:trHeight w:hRule="exact" w:val="454"/>
        </w:trPr>
        <w:tc>
          <w:tcPr>
            <w:tcW w:w="1700" w:type="dxa"/>
            <w:tcBorders>
              <w:right w:val="nil"/>
            </w:tcBorders>
            <w:shd w:val="clear" w:color="auto" w:fill="auto"/>
          </w:tcPr>
          <w:p w14:paraId="25461C81" w14:textId="77777777" w:rsidR="006E3371" w:rsidRPr="00466751" w:rsidRDefault="000E4EBB" w:rsidP="00AE0221">
            <w:pPr>
              <w:rPr>
                <w:sz w:val="20"/>
                <w:szCs w:val="20"/>
                <w:lang w:val="fr-FR"/>
              </w:rPr>
            </w:pPr>
            <w:r w:rsidRPr="00466751">
              <w:rPr>
                <w:sz w:val="20"/>
                <w:szCs w:val="20"/>
              </w:rPr>
              <w:t>Ib</w:t>
            </w:r>
            <w:r w:rsidR="006E3371" w:rsidRPr="00466751">
              <w:rPr>
                <w:rFonts w:hint="eastAsia"/>
                <w:sz w:val="20"/>
                <w:szCs w:val="20"/>
              </w:rPr>
              <w:t>FLS</w:t>
            </w:r>
            <w:r w:rsidR="006E3371" w:rsidRPr="00466751">
              <w:rPr>
                <w:sz w:val="20"/>
                <w:szCs w:val="20"/>
              </w:rPr>
              <w:t>-2-R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</w:tcPr>
          <w:p w14:paraId="0DC0376A" w14:textId="77777777" w:rsidR="006E3371" w:rsidRPr="00466751" w:rsidRDefault="006E3371" w:rsidP="006E3371">
            <w:pPr>
              <w:rPr>
                <w:sz w:val="20"/>
                <w:szCs w:val="20"/>
                <w:lang w:val="fr-FR"/>
              </w:rPr>
            </w:pPr>
            <w:r w:rsidRPr="00466751">
              <w:rPr>
                <w:sz w:val="20"/>
                <w:szCs w:val="20"/>
                <w:lang w:val="fr-FR"/>
              </w:rPr>
              <w:t>5’-CAACCCCTCTTCCCATCCAC-3’</w:t>
            </w: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221A99FA" w14:textId="77777777" w:rsidR="006E3371" w:rsidRPr="00466751" w:rsidRDefault="006E3371" w:rsidP="003A7693">
            <w:pPr>
              <w:spacing w:line="240" w:lineRule="exact"/>
              <w:rPr>
                <w:sz w:val="20"/>
                <w:szCs w:val="20"/>
                <w:lang w:val="fr-FR"/>
              </w:rPr>
            </w:pPr>
          </w:p>
        </w:tc>
      </w:tr>
      <w:tr w:rsidR="00177A5F" w:rsidRPr="00466751" w14:paraId="719CCBE3" w14:textId="77777777" w:rsidTr="001C4E1D">
        <w:trPr>
          <w:trHeight w:hRule="exact" w:val="454"/>
        </w:trPr>
        <w:tc>
          <w:tcPr>
            <w:tcW w:w="1700" w:type="dxa"/>
            <w:tcBorders>
              <w:right w:val="nil"/>
            </w:tcBorders>
            <w:shd w:val="clear" w:color="auto" w:fill="auto"/>
          </w:tcPr>
          <w:p w14:paraId="02C0119E" w14:textId="77777777" w:rsidR="00177A5F" w:rsidRPr="00466751" w:rsidRDefault="000E4EBB" w:rsidP="00AE0221">
            <w:pPr>
              <w:rPr>
                <w:sz w:val="20"/>
                <w:szCs w:val="20"/>
              </w:rPr>
            </w:pPr>
            <w:r w:rsidRPr="00466751">
              <w:rPr>
                <w:sz w:val="20"/>
                <w:szCs w:val="20"/>
              </w:rPr>
              <w:t>Ib</w:t>
            </w:r>
            <w:r w:rsidR="00177A5F" w:rsidRPr="00466751">
              <w:rPr>
                <w:rFonts w:hint="eastAsia"/>
                <w:sz w:val="20"/>
                <w:szCs w:val="20"/>
              </w:rPr>
              <w:t>FLS</w:t>
            </w:r>
            <w:r w:rsidR="00177A5F" w:rsidRPr="00466751">
              <w:rPr>
                <w:sz w:val="20"/>
                <w:szCs w:val="20"/>
              </w:rPr>
              <w:t>-3-F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</w:tcPr>
          <w:p w14:paraId="1D7088EE" w14:textId="77777777" w:rsidR="00D64C31" w:rsidRPr="00466751" w:rsidRDefault="00177A5F" w:rsidP="00E41612">
            <w:pPr>
              <w:spacing w:line="240" w:lineRule="exact"/>
              <w:rPr>
                <w:sz w:val="20"/>
                <w:szCs w:val="20"/>
                <w:lang w:val="fr-FR"/>
              </w:rPr>
            </w:pPr>
            <w:r w:rsidRPr="00466751">
              <w:rPr>
                <w:sz w:val="20"/>
                <w:szCs w:val="20"/>
                <w:lang w:val="fr-FR"/>
              </w:rPr>
              <w:t>5’-CATG</w:t>
            </w:r>
            <w:r w:rsidR="00884877" w:rsidRPr="00466751">
              <w:rPr>
                <w:sz w:val="20"/>
                <w:szCs w:val="20"/>
                <w:lang w:val="fr-FR"/>
              </w:rPr>
              <w:t xml:space="preserve"> </w:t>
            </w:r>
            <w:r w:rsidRPr="00466751">
              <w:rPr>
                <w:sz w:val="20"/>
                <w:szCs w:val="20"/>
                <w:lang w:val="fr-FR"/>
              </w:rPr>
              <w:t>catatg</w:t>
            </w:r>
            <w:r w:rsidR="00884877" w:rsidRPr="00466751">
              <w:rPr>
                <w:sz w:val="20"/>
                <w:szCs w:val="20"/>
                <w:lang w:val="fr-FR"/>
              </w:rPr>
              <w:t xml:space="preserve"> </w:t>
            </w:r>
            <w:r w:rsidRPr="00466751">
              <w:rPr>
                <w:sz w:val="20"/>
                <w:szCs w:val="20"/>
                <w:lang w:val="fr-FR"/>
              </w:rPr>
              <w:t>GAGGTGGAGAGAGTGCAA-3’</w:t>
            </w:r>
            <w:bookmarkStart w:id="1" w:name="OLE_LINK26"/>
          </w:p>
          <w:p w14:paraId="0141E497" w14:textId="77777777" w:rsidR="00177A5F" w:rsidRPr="00466751" w:rsidRDefault="00D65F83" w:rsidP="00E41612">
            <w:pPr>
              <w:spacing w:line="240" w:lineRule="exact"/>
              <w:rPr>
                <w:sz w:val="20"/>
                <w:szCs w:val="20"/>
                <w:lang w:val="fr-FR"/>
              </w:rPr>
            </w:pPr>
            <w:r w:rsidRPr="00466751">
              <w:rPr>
                <w:sz w:val="20"/>
                <w:szCs w:val="20"/>
                <w:lang w:val="fr-FR"/>
              </w:rPr>
              <w:t>(</w:t>
            </w:r>
            <w:r w:rsidR="00B12481" w:rsidRPr="00466751">
              <w:rPr>
                <w:sz w:val="20"/>
                <w:szCs w:val="20"/>
              </w:rPr>
              <w:t xml:space="preserve">small letters represent </w:t>
            </w:r>
            <w:r w:rsidRPr="00466751">
              <w:rPr>
                <w:i/>
                <w:iCs/>
                <w:sz w:val="20"/>
                <w:szCs w:val="20"/>
              </w:rPr>
              <w:t>Nde</w:t>
            </w:r>
            <w:r w:rsidRPr="00466751">
              <w:rPr>
                <w:sz w:val="20"/>
                <w:szCs w:val="20"/>
              </w:rPr>
              <w:t>I restriction site</w:t>
            </w:r>
            <w:r w:rsidRPr="00466751">
              <w:rPr>
                <w:sz w:val="20"/>
                <w:szCs w:val="20"/>
                <w:lang w:val="fr-FR"/>
              </w:rPr>
              <w:t>)</w:t>
            </w:r>
            <w:bookmarkEnd w:id="1"/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7EB1BF8" w14:textId="77777777" w:rsidR="00177A5F" w:rsidRPr="00466751" w:rsidRDefault="002B546B" w:rsidP="003A7693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rFonts w:hint="eastAsia"/>
                <w:sz w:val="20"/>
                <w:szCs w:val="20"/>
              </w:rPr>
              <w:t>Primer for</w:t>
            </w:r>
            <w:r w:rsidRPr="00466751">
              <w:rPr>
                <w:b/>
                <w:bCs/>
                <w:sz w:val="20"/>
                <w:szCs w:val="20"/>
              </w:rPr>
              <w:t xml:space="preserve"> </w:t>
            </w:r>
            <w:r w:rsidR="000E4EBB" w:rsidRPr="00466751">
              <w:rPr>
                <w:sz w:val="20"/>
                <w:szCs w:val="20"/>
              </w:rPr>
              <w:t>pET-28a(+) construction</w:t>
            </w:r>
          </w:p>
        </w:tc>
      </w:tr>
      <w:tr w:rsidR="00177A5F" w:rsidRPr="00466751" w14:paraId="27C536B9" w14:textId="77777777" w:rsidTr="001C4E1D">
        <w:trPr>
          <w:trHeight w:hRule="exact" w:val="454"/>
        </w:trPr>
        <w:tc>
          <w:tcPr>
            <w:tcW w:w="1700" w:type="dxa"/>
            <w:tcBorders>
              <w:right w:val="nil"/>
            </w:tcBorders>
            <w:shd w:val="clear" w:color="auto" w:fill="auto"/>
          </w:tcPr>
          <w:p w14:paraId="2746C41E" w14:textId="77777777" w:rsidR="00177A5F" w:rsidRPr="00466751" w:rsidRDefault="000E4EBB" w:rsidP="00AE0221">
            <w:pPr>
              <w:rPr>
                <w:sz w:val="20"/>
                <w:szCs w:val="20"/>
              </w:rPr>
            </w:pPr>
            <w:r w:rsidRPr="00466751">
              <w:rPr>
                <w:sz w:val="20"/>
                <w:szCs w:val="20"/>
              </w:rPr>
              <w:t>Ib</w:t>
            </w:r>
            <w:r w:rsidR="00177A5F" w:rsidRPr="00466751">
              <w:rPr>
                <w:rFonts w:hint="eastAsia"/>
                <w:sz w:val="20"/>
                <w:szCs w:val="20"/>
              </w:rPr>
              <w:t>FLS</w:t>
            </w:r>
            <w:r w:rsidR="00177A5F" w:rsidRPr="00466751">
              <w:rPr>
                <w:sz w:val="20"/>
                <w:szCs w:val="20"/>
              </w:rPr>
              <w:t>-3-R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</w:tcPr>
          <w:p w14:paraId="60DE8817" w14:textId="6718D017" w:rsidR="00D64C31" w:rsidRPr="00466751" w:rsidRDefault="00177A5F" w:rsidP="00E41612">
            <w:pPr>
              <w:spacing w:line="240" w:lineRule="exact"/>
              <w:rPr>
                <w:sz w:val="20"/>
                <w:szCs w:val="20"/>
                <w:lang w:val="fr-FR"/>
              </w:rPr>
            </w:pPr>
            <w:r w:rsidRPr="00466751">
              <w:rPr>
                <w:sz w:val="20"/>
                <w:szCs w:val="20"/>
                <w:lang w:val="fr-FR"/>
              </w:rPr>
              <w:t>5’-CATG</w:t>
            </w:r>
            <w:r w:rsidR="0055207C" w:rsidRPr="00466751">
              <w:rPr>
                <w:sz w:val="20"/>
                <w:szCs w:val="20"/>
                <w:lang w:val="fr-FR"/>
              </w:rPr>
              <w:t>ggatcc</w:t>
            </w:r>
            <w:r w:rsidRPr="00466751">
              <w:rPr>
                <w:sz w:val="20"/>
                <w:szCs w:val="20"/>
                <w:lang w:val="fr-FR"/>
              </w:rPr>
              <w:t>TCACTTCTGAGGAAGCTTGTTCA-3’</w:t>
            </w:r>
            <w:r w:rsidR="002D3E59" w:rsidRPr="00466751">
              <w:rPr>
                <w:sz w:val="20"/>
                <w:szCs w:val="20"/>
                <w:lang w:val="fr-FR"/>
              </w:rPr>
              <w:t xml:space="preserve"> </w:t>
            </w:r>
          </w:p>
          <w:p w14:paraId="5417C859" w14:textId="77777777" w:rsidR="00177A5F" w:rsidRPr="00466751" w:rsidRDefault="002D3E59" w:rsidP="00E41612">
            <w:pPr>
              <w:spacing w:line="240" w:lineRule="exact"/>
              <w:rPr>
                <w:sz w:val="20"/>
                <w:szCs w:val="20"/>
                <w:lang w:val="fr-FR"/>
              </w:rPr>
            </w:pPr>
            <w:r w:rsidRPr="00466751">
              <w:rPr>
                <w:sz w:val="20"/>
                <w:szCs w:val="20"/>
                <w:lang w:val="fr-FR"/>
              </w:rPr>
              <w:t>(</w:t>
            </w:r>
            <w:r w:rsidR="00B12481" w:rsidRPr="00466751">
              <w:rPr>
                <w:sz w:val="20"/>
                <w:szCs w:val="20"/>
              </w:rPr>
              <w:t>small letters represent</w:t>
            </w:r>
            <w:r w:rsidRPr="00466751">
              <w:rPr>
                <w:sz w:val="20"/>
                <w:szCs w:val="20"/>
              </w:rPr>
              <w:t xml:space="preserve"> </w:t>
            </w:r>
            <w:r w:rsidRPr="00466751">
              <w:rPr>
                <w:i/>
                <w:iCs/>
                <w:kern w:val="0"/>
                <w:sz w:val="20"/>
                <w:szCs w:val="20"/>
              </w:rPr>
              <w:t>Bam</w:t>
            </w:r>
            <w:r w:rsidRPr="00466751">
              <w:rPr>
                <w:kern w:val="0"/>
                <w:sz w:val="20"/>
                <w:szCs w:val="20"/>
              </w:rPr>
              <w:t>HI</w:t>
            </w:r>
            <w:r w:rsidRPr="00466751">
              <w:rPr>
                <w:sz w:val="20"/>
                <w:szCs w:val="20"/>
              </w:rPr>
              <w:t xml:space="preserve"> restriction site</w:t>
            </w:r>
            <w:r w:rsidRPr="00466751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2F6DF10C" w14:textId="77777777" w:rsidR="00177A5F" w:rsidRPr="00466751" w:rsidRDefault="00177A5F" w:rsidP="003A7693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AC5BA0" w:rsidRPr="00466751" w14:paraId="0AF617D3" w14:textId="77777777" w:rsidTr="001C4E1D">
        <w:trPr>
          <w:trHeight w:hRule="exact" w:val="454"/>
        </w:trPr>
        <w:tc>
          <w:tcPr>
            <w:tcW w:w="1700" w:type="dxa"/>
            <w:tcBorders>
              <w:right w:val="nil"/>
            </w:tcBorders>
            <w:shd w:val="clear" w:color="auto" w:fill="auto"/>
          </w:tcPr>
          <w:p w14:paraId="53D1171F" w14:textId="77777777" w:rsidR="00AC5BA0" w:rsidRPr="00466751" w:rsidRDefault="00AC5BA0" w:rsidP="00AE0221">
            <w:pPr>
              <w:rPr>
                <w:sz w:val="20"/>
                <w:szCs w:val="20"/>
              </w:rPr>
            </w:pPr>
            <w:r w:rsidRPr="00466751">
              <w:rPr>
                <w:sz w:val="20"/>
                <w:szCs w:val="20"/>
              </w:rPr>
              <w:t>Ib</w:t>
            </w:r>
            <w:r w:rsidRPr="00466751">
              <w:rPr>
                <w:rFonts w:hint="eastAsia"/>
                <w:sz w:val="20"/>
                <w:szCs w:val="20"/>
              </w:rPr>
              <w:t>FLS</w:t>
            </w:r>
            <w:r w:rsidRPr="00466751">
              <w:rPr>
                <w:sz w:val="20"/>
                <w:szCs w:val="20"/>
              </w:rPr>
              <w:t>-4-F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</w:tcPr>
          <w:p w14:paraId="1770D7C8" w14:textId="7CC160FC" w:rsidR="00AC5BA0" w:rsidRPr="00466751" w:rsidRDefault="00AC5BA0" w:rsidP="00E41612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GAg</w:t>
            </w:r>
            <w:r w:rsidRPr="00466751">
              <w:rPr>
                <w:rFonts w:hint="eastAsia"/>
                <w:sz w:val="20"/>
                <w:szCs w:val="20"/>
              </w:rPr>
              <w:t>t</w:t>
            </w:r>
            <w:r w:rsidRPr="00466751">
              <w:rPr>
                <w:sz w:val="20"/>
                <w:szCs w:val="20"/>
              </w:rPr>
              <w:t>cgacATGGAGGTGGAGAGAGTGC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  <w:p w14:paraId="5F12CD20" w14:textId="77777777" w:rsidR="00AC5BA0" w:rsidRPr="00466751" w:rsidRDefault="00AC5BA0" w:rsidP="00E41612">
            <w:pPr>
              <w:spacing w:line="240" w:lineRule="exact"/>
              <w:rPr>
                <w:sz w:val="20"/>
                <w:szCs w:val="20"/>
                <w:lang w:val="fr-FR"/>
              </w:rPr>
            </w:pPr>
            <w:r w:rsidRPr="00466751">
              <w:rPr>
                <w:sz w:val="20"/>
                <w:szCs w:val="20"/>
                <w:lang w:val="fr-FR"/>
              </w:rPr>
              <w:t>(</w:t>
            </w:r>
            <w:r w:rsidRPr="00466751">
              <w:rPr>
                <w:sz w:val="20"/>
                <w:szCs w:val="20"/>
              </w:rPr>
              <w:t xml:space="preserve">small letters represent </w:t>
            </w:r>
            <w:r w:rsidRPr="00466751">
              <w:rPr>
                <w:i/>
                <w:iCs/>
                <w:sz w:val="20"/>
                <w:szCs w:val="20"/>
              </w:rPr>
              <w:t>Sal</w:t>
            </w:r>
            <w:r w:rsidRPr="00466751">
              <w:rPr>
                <w:sz w:val="20"/>
                <w:szCs w:val="20"/>
              </w:rPr>
              <w:t>I restriction site</w:t>
            </w:r>
            <w:r w:rsidRPr="00466751">
              <w:rPr>
                <w:sz w:val="20"/>
                <w:szCs w:val="20"/>
                <w:lang w:val="fr-FR"/>
              </w:rPr>
              <w:t>)</w:t>
            </w:r>
            <w:r w:rsidRPr="004667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6F542AAD" w14:textId="77777777" w:rsidR="00AC5BA0" w:rsidRPr="00466751" w:rsidRDefault="00AC5BA0" w:rsidP="003A7693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rFonts w:hint="eastAsia"/>
                <w:sz w:val="20"/>
                <w:szCs w:val="20"/>
              </w:rPr>
              <w:t>Primer for</w:t>
            </w:r>
            <w:r w:rsidRPr="00466751">
              <w:rPr>
                <w:b/>
                <w:bCs/>
                <w:sz w:val="20"/>
                <w:szCs w:val="20"/>
              </w:rPr>
              <w:t xml:space="preserve"> </w:t>
            </w:r>
            <w:r w:rsidRPr="00466751">
              <w:rPr>
                <w:sz w:val="20"/>
                <w:szCs w:val="20"/>
              </w:rPr>
              <w:t>p</w:t>
            </w:r>
            <w:r w:rsidRPr="00466751">
              <w:rPr>
                <w:bCs/>
                <w:sz w:val="20"/>
                <w:szCs w:val="20"/>
              </w:rPr>
              <w:t>CAMBIA1301S</w:t>
            </w:r>
            <w:r w:rsidRPr="00466751">
              <w:rPr>
                <w:sz w:val="20"/>
                <w:szCs w:val="20"/>
              </w:rPr>
              <w:t>-GFP construction</w:t>
            </w:r>
          </w:p>
        </w:tc>
      </w:tr>
      <w:tr w:rsidR="00AC5BA0" w:rsidRPr="00466751" w14:paraId="7074E269" w14:textId="77777777" w:rsidTr="001C4E1D">
        <w:trPr>
          <w:trHeight w:hRule="exact" w:val="454"/>
        </w:trPr>
        <w:tc>
          <w:tcPr>
            <w:tcW w:w="1700" w:type="dxa"/>
            <w:tcBorders>
              <w:right w:val="nil"/>
            </w:tcBorders>
            <w:shd w:val="clear" w:color="auto" w:fill="auto"/>
          </w:tcPr>
          <w:p w14:paraId="1DFCBF90" w14:textId="77777777" w:rsidR="00AC5BA0" w:rsidRPr="00466751" w:rsidRDefault="00AC5BA0" w:rsidP="00AE0221">
            <w:pPr>
              <w:rPr>
                <w:sz w:val="20"/>
                <w:szCs w:val="20"/>
              </w:rPr>
            </w:pPr>
            <w:r w:rsidRPr="00466751">
              <w:rPr>
                <w:sz w:val="20"/>
                <w:szCs w:val="20"/>
              </w:rPr>
              <w:t>Ib</w:t>
            </w:r>
            <w:r w:rsidRPr="00466751">
              <w:rPr>
                <w:rFonts w:hint="eastAsia"/>
                <w:sz w:val="20"/>
                <w:szCs w:val="20"/>
              </w:rPr>
              <w:t>FLS</w:t>
            </w:r>
            <w:r w:rsidRPr="00466751">
              <w:rPr>
                <w:sz w:val="20"/>
                <w:szCs w:val="20"/>
              </w:rPr>
              <w:t>-4-R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</w:tcPr>
          <w:p w14:paraId="044DBCDA" w14:textId="5B07A81A" w:rsidR="00AC5BA0" w:rsidRPr="00466751" w:rsidRDefault="00AC5BA0" w:rsidP="00E41612">
            <w:pPr>
              <w:spacing w:line="240" w:lineRule="exact"/>
              <w:rPr>
                <w:kern w:val="0"/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GGactagtACCTGAGGAAGCTTGTTCAGC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  <w:p w14:paraId="355299E3" w14:textId="77777777" w:rsidR="00AC5BA0" w:rsidRPr="00466751" w:rsidRDefault="00AC5BA0" w:rsidP="00E41612">
            <w:pPr>
              <w:spacing w:line="240" w:lineRule="exact"/>
              <w:rPr>
                <w:sz w:val="20"/>
                <w:szCs w:val="20"/>
                <w:lang w:val="fr-FR"/>
              </w:rPr>
            </w:pPr>
            <w:r w:rsidRPr="00466751">
              <w:rPr>
                <w:sz w:val="20"/>
                <w:szCs w:val="20"/>
                <w:lang w:val="fr-FR"/>
              </w:rPr>
              <w:t>(</w:t>
            </w:r>
            <w:r w:rsidRPr="00466751">
              <w:rPr>
                <w:sz w:val="20"/>
                <w:szCs w:val="20"/>
              </w:rPr>
              <w:t xml:space="preserve">small letters represent </w:t>
            </w:r>
            <w:r w:rsidRPr="00466751">
              <w:rPr>
                <w:i/>
                <w:iCs/>
                <w:sz w:val="20"/>
                <w:szCs w:val="20"/>
              </w:rPr>
              <w:t>Spe</w:t>
            </w:r>
            <w:r w:rsidRPr="00466751">
              <w:rPr>
                <w:sz w:val="20"/>
                <w:szCs w:val="20"/>
              </w:rPr>
              <w:t>I restriction site</w:t>
            </w:r>
            <w:r w:rsidRPr="00466751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3CE67720" w14:textId="77777777" w:rsidR="00AC5BA0" w:rsidRPr="00466751" w:rsidRDefault="00AC5BA0" w:rsidP="003A7693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2B21CB" w:rsidRPr="00466751" w14:paraId="14C55072" w14:textId="77777777" w:rsidTr="001C4E1D">
        <w:trPr>
          <w:trHeight w:hRule="exact" w:val="454"/>
        </w:trPr>
        <w:tc>
          <w:tcPr>
            <w:tcW w:w="1700" w:type="dxa"/>
            <w:tcBorders>
              <w:right w:val="nil"/>
            </w:tcBorders>
            <w:shd w:val="clear" w:color="auto" w:fill="auto"/>
          </w:tcPr>
          <w:p w14:paraId="4F1EC38A" w14:textId="3C03DD4F" w:rsidR="002B21CB" w:rsidRPr="00466751" w:rsidRDefault="002B21CB" w:rsidP="00AE0221">
            <w:pPr>
              <w:rPr>
                <w:sz w:val="20"/>
                <w:szCs w:val="20"/>
              </w:rPr>
            </w:pPr>
            <w:r w:rsidRPr="00466751">
              <w:rPr>
                <w:color w:val="000000"/>
                <w:sz w:val="20"/>
                <w:szCs w:val="20"/>
              </w:rPr>
              <w:t>FLS1i-F(</w:t>
            </w:r>
            <w:r w:rsidRPr="00466751">
              <w:rPr>
                <w:i/>
                <w:iCs/>
                <w:color w:val="000000"/>
                <w:sz w:val="20"/>
                <w:szCs w:val="20"/>
              </w:rPr>
              <w:t>Kpn</w:t>
            </w:r>
            <w:r w:rsidRPr="00466751">
              <w:rPr>
                <w:color w:val="000000"/>
                <w:sz w:val="20"/>
                <w:szCs w:val="20"/>
              </w:rPr>
              <w:t>I)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D5666" w14:textId="4F132A8D" w:rsidR="002B21CB" w:rsidRPr="00466751" w:rsidRDefault="0028491F" w:rsidP="00E41612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="002B21CB" w:rsidRPr="00466751">
              <w:rPr>
                <w:rFonts w:hint="eastAsia"/>
                <w:color w:val="000000"/>
                <w:sz w:val="20"/>
                <w:szCs w:val="20"/>
              </w:rPr>
              <w:t>GAggtaccGGAGGTGGAGAGAGTGCAAG</w:t>
            </w:r>
            <w:r w:rsidR="004935F0" w:rsidRPr="00466751">
              <w:rPr>
                <w:sz w:val="20"/>
                <w:szCs w:val="20"/>
              </w:rPr>
              <w:t>-3</w:t>
            </w:r>
            <w:r w:rsidR="004935F0" w:rsidRPr="00466751">
              <w:rPr>
                <w:kern w:val="0"/>
                <w:sz w:val="20"/>
                <w:szCs w:val="20"/>
              </w:rPr>
              <w:t>’</w:t>
            </w:r>
          </w:p>
          <w:p w14:paraId="6A406676" w14:textId="06D1DC7A" w:rsidR="002B21CB" w:rsidRPr="00466751" w:rsidRDefault="002B21CB" w:rsidP="00E41612">
            <w:pPr>
              <w:spacing w:line="240" w:lineRule="exact"/>
              <w:rPr>
                <w:sz w:val="20"/>
                <w:szCs w:val="20"/>
                <w:lang w:val="fr-FR"/>
              </w:rPr>
            </w:pPr>
            <w:r w:rsidRPr="00466751">
              <w:rPr>
                <w:sz w:val="20"/>
                <w:szCs w:val="20"/>
                <w:lang w:val="fr-FR"/>
              </w:rPr>
              <w:t>(</w:t>
            </w:r>
            <w:r w:rsidRPr="00466751">
              <w:rPr>
                <w:sz w:val="20"/>
                <w:szCs w:val="20"/>
              </w:rPr>
              <w:t xml:space="preserve">small letters represent </w:t>
            </w:r>
            <w:r w:rsidRPr="00466751">
              <w:rPr>
                <w:i/>
                <w:iCs/>
                <w:color w:val="000000"/>
                <w:sz w:val="20"/>
                <w:szCs w:val="20"/>
              </w:rPr>
              <w:t>Kpn</w:t>
            </w:r>
            <w:r w:rsidRPr="00466751">
              <w:rPr>
                <w:color w:val="000000"/>
                <w:sz w:val="20"/>
                <w:szCs w:val="20"/>
              </w:rPr>
              <w:t>I</w:t>
            </w:r>
            <w:r w:rsidRPr="00466751">
              <w:rPr>
                <w:sz w:val="20"/>
                <w:szCs w:val="20"/>
              </w:rPr>
              <w:t xml:space="preserve"> restriction site</w:t>
            </w:r>
            <w:r w:rsidRPr="00466751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43A7BB32" w14:textId="77EA9EAD" w:rsidR="002B21CB" w:rsidRPr="00466751" w:rsidRDefault="002B21CB" w:rsidP="003A7693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rFonts w:hint="eastAsia"/>
                <w:sz w:val="20"/>
                <w:szCs w:val="20"/>
              </w:rPr>
              <w:t>Primer for</w:t>
            </w:r>
            <w:r w:rsidRPr="00466751">
              <w:rPr>
                <w:sz w:val="20"/>
                <w:szCs w:val="20"/>
              </w:rPr>
              <w:t xml:space="preserve"> FS area of IbFLS-RNAi </w:t>
            </w:r>
            <w:bookmarkStart w:id="2" w:name="OLE_LINK4"/>
            <w:r w:rsidRPr="00466751">
              <w:rPr>
                <w:sz w:val="20"/>
                <w:szCs w:val="20"/>
              </w:rPr>
              <w:t>clone</w:t>
            </w:r>
            <w:bookmarkEnd w:id="2"/>
          </w:p>
        </w:tc>
      </w:tr>
      <w:tr w:rsidR="002B21CB" w:rsidRPr="00466751" w14:paraId="30C18DE1" w14:textId="77777777" w:rsidTr="001C4E1D">
        <w:trPr>
          <w:trHeight w:hRule="exact" w:val="454"/>
        </w:trPr>
        <w:tc>
          <w:tcPr>
            <w:tcW w:w="1700" w:type="dxa"/>
            <w:tcBorders>
              <w:right w:val="nil"/>
            </w:tcBorders>
            <w:shd w:val="clear" w:color="auto" w:fill="auto"/>
          </w:tcPr>
          <w:p w14:paraId="70ABF2BD" w14:textId="7616D6C6" w:rsidR="002B21CB" w:rsidRPr="00466751" w:rsidRDefault="002B21CB" w:rsidP="00AE0221">
            <w:pPr>
              <w:rPr>
                <w:sz w:val="20"/>
                <w:szCs w:val="20"/>
              </w:rPr>
            </w:pPr>
            <w:bookmarkStart w:id="3" w:name="OLE_LINK1"/>
            <w:r w:rsidRPr="00466751">
              <w:rPr>
                <w:color w:val="000000"/>
                <w:sz w:val="20"/>
                <w:szCs w:val="20"/>
              </w:rPr>
              <w:t>FLS1i-R(</w:t>
            </w:r>
            <w:r w:rsidRPr="00466751">
              <w:rPr>
                <w:i/>
                <w:iCs/>
                <w:color w:val="000000"/>
                <w:sz w:val="20"/>
                <w:szCs w:val="20"/>
              </w:rPr>
              <w:t>Cla</w:t>
            </w:r>
            <w:r w:rsidRPr="00466751">
              <w:rPr>
                <w:color w:val="000000"/>
                <w:sz w:val="20"/>
                <w:szCs w:val="20"/>
              </w:rPr>
              <w:t>I)</w:t>
            </w:r>
            <w:bookmarkEnd w:id="3"/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B68E2" w14:textId="2D54477A" w:rsidR="002B21CB" w:rsidRPr="00466751" w:rsidRDefault="0028491F" w:rsidP="00E41612">
            <w:pPr>
              <w:spacing w:line="240" w:lineRule="exact"/>
              <w:rPr>
                <w:color w:val="000000"/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="002B21CB" w:rsidRPr="00466751">
              <w:rPr>
                <w:rFonts w:hint="eastAsia"/>
                <w:color w:val="000000"/>
                <w:sz w:val="20"/>
                <w:szCs w:val="20"/>
              </w:rPr>
              <w:t>TCatcgatCCCCACTCTCTGCTCGCCTC</w:t>
            </w:r>
            <w:r w:rsidR="004935F0" w:rsidRPr="00466751">
              <w:rPr>
                <w:sz w:val="20"/>
                <w:szCs w:val="20"/>
              </w:rPr>
              <w:t>-3</w:t>
            </w:r>
            <w:r w:rsidR="004935F0" w:rsidRPr="00466751">
              <w:rPr>
                <w:kern w:val="0"/>
                <w:sz w:val="20"/>
                <w:szCs w:val="20"/>
              </w:rPr>
              <w:t>’</w:t>
            </w:r>
          </w:p>
          <w:p w14:paraId="0F8C27E3" w14:textId="3EC2219F" w:rsidR="002B21CB" w:rsidRPr="00466751" w:rsidRDefault="002B21CB" w:rsidP="00E41612">
            <w:pPr>
              <w:spacing w:line="240" w:lineRule="exact"/>
              <w:rPr>
                <w:sz w:val="20"/>
                <w:szCs w:val="20"/>
                <w:lang w:val="fr-FR"/>
              </w:rPr>
            </w:pPr>
            <w:r w:rsidRPr="00466751">
              <w:rPr>
                <w:sz w:val="20"/>
                <w:szCs w:val="20"/>
                <w:lang w:val="fr-FR"/>
              </w:rPr>
              <w:t>(</w:t>
            </w:r>
            <w:r w:rsidRPr="00466751">
              <w:rPr>
                <w:sz w:val="20"/>
                <w:szCs w:val="20"/>
              </w:rPr>
              <w:t xml:space="preserve">small letters represent </w:t>
            </w:r>
            <w:r w:rsidRPr="00466751">
              <w:rPr>
                <w:i/>
                <w:iCs/>
                <w:color w:val="000000"/>
                <w:sz w:val="20"/>
                <w:szCs w:val="20"/>
              </w:rPr>
              <w:t>Cla</w:t>
            </w:r>
            <w:r w:rsidRPr="00466751">
              <w:rPr>
                <w:color w:val="000000"/>
                <w:sz w:val="20"/>
                <w:szCs w:val="20"/>
              </w:rPr>
              <w:t>I</w:t>
            </w:r>
            <w:r w:rsidRPr="00466751">
              <w:rPr>
                <w:sz w:val="20"/>
                <w:szCs w:val="20"/>
              </w:rPr>
              <w:t xml:space="preserve"> restriction site</w:t>
            </w:r>
            <w:r w:rsidRPr="00466751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EE2E03F" w14:textId="77777777" w:rsidR="002B21CB" w:rsidRPr="00466751" w:rsidRDefault="002B21CB" w:rsidP="003A7693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2B21CB" w:rsidRPr="00466751" w14:paraId="067DA17D" w14:textId="77777777" w:rsidTr="001C4E1D">
        <w:trPr>
          <w:trHeight w:hRule="exact" w:val="454"/>
        </w:trPr>
        <w:tc>
          <w:tcPr>
            <w:tcW w:w="1700" w:type="dxa"/>
            <w:tcBorders>
              <w:right w:val="nil"/>
            </w:tcBorders>
            <w:shd w:val="clear" w:color="auto" w:fill="auto"/>
          </w:tcPr>
          <w:p w14:paraId="0C6CC509" w14:textId="12028A8E" w:rsidR="002B21CB" w:rsidRPr="00466751" w:rsidRDefault="002B21CB" w:rsidP="00AE0221">
            <w:pPr>
              <w:rPr>
                <w:sz w:val="20"/>
                <w:szCs w:val="20"/>
              </w:rPr>
            </w:pPr>
            <w:bookmarkStart w:id="4" w:name="_Hlk128297973"/>
            <w:r w:rsidRPr="00466751">
              <w:rPr>
                <w:sz w:val="20"/>
                <w:szCs w:val="20"/>
              </w:rPr>
              <w:t>FLS1i-F(</w:t>
            </w:r>
            <w:r w:rsidRPr="00466751">
              <w:rPr>
                <w:i/>
                <w:iCs/>
                <w:color w:val="000000"/>
                <w:sz w:val="20"/>
                <w:szCs w:val="20"/>
              </w:rPr>
              <w:t>BamH</w:t>
            </w:r>
            <w:r w:rsidRPr="00466751">
              <w:rPr>
                <w:sz w:val="20"/>
                <w:szCs w:val="20"/>
              </w:rPr>
              <w:t>I)</w:t>
            </w:r>
            <w:bookmarkEnd w:id="4"/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EF0653" w14:textId="1546EE83" w:rsidR="002B21CB" w:rsidRPr="00466751" w:rsidRDefault="0028491F" w:rsidP="00E41612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="002B21CB" w:rsidRPr="00466751">
              <w:rPr>
                <w:sz w:val="20"/>
                <w:szCs w:val="20"/>
              </w:rPr>
              <w:t>CGggatccGGAGGTGGAGAGAGTGCAAG</w:t>
            </w:r>
            <w:r w:rsidR="004935F0" w:rsidRPr="00466751">
              <w:rPr>
                <w:sz w:val="20"/>
                <w:szCs w:val="20"/>
              </w:rPr>
              <w:t>-3</w:t>
            </w:r>
            <w:r w:rsidR="004935F0" w:rsidRPr="00466751">
              <w:rPr>
                <w:kern w:val="0"/>
                <w:sz w:val="20"/>
                <w:szCs w:val="20"/>
              </w:rPr>
              <w:t>’</w:t>
            </w:r>
          </w:p>
          <w:p w14:paraId="43CFAB02" w14:textId="2A66F73F" w:rsidR="002B21CB" w:rsidRPr="00466751" w:rsidRDefault="002B21CB" w:rsidP="00E41612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sz w:val="20"/>
                <w:szCs w:val="20"/>
                <w:lang w:val="fr-FR"/>
              </w:rPr>
              <w:t>(</w:t>
            </w:r>
            <w:r w:rsidRPr="00466751">
              <w:rPr>
                <w:sz w:val="20"/>
                <w:szCs w:val="20"/>
              </w:rPr>
              <w:t xml:space="preserve">small letters represent </w:t>
            </w:r>
            <w:r w:rsidRPr="00466751">
              <w:rPr>
                <w:i/>
                <w:iCs/>
                <w:color w:val="000000"/>
                <w:sz w:val="20"/>
                <w:szCs w:val="20"/>
              </w:rPr>
              <w:t>BamH</w:t>
            </w:r>
            <w:r w:rsidRPr="00466751">
              <w:rPr>
                <w:sz w:val="20"/>
                <w:szCs w:val="20"/>
              </w:rPr>
              <w:t>I restriction site</w:t>
            </w:r>
            <w:r w:rsidRPr="00466751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10E0432C" w14:textId="3DCA90D5" w:rsidR="002B21CB" w:rsidRPr="00466751" w:rsidRDefault="002B21CB" w:rsidP="003A7693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rFonts w:hint="eastAsia"/>
                <w:sz w:val="20"/>
                <w:szCs w:val="20"/>
              </w:rPr>
              <w:t>Primer for</w:t>
            </w:r>
            <w:r w:rsidRPr="00466751">
              <w:rPr>
                <w:sz w:val="20"/>
                <w:szCs w:val="20"/>
              </w:rPr>
              <w:t xml:space="preserve"> RS area of IbFLS-RNAi clone</w:t>
            </w:r>
          </w:p>
        </w:tc>
      </w:tr>
      <w:tr w:rsidR="002B21CB" w:rsidRPr="00466751" w14:paraId="36D91653" w14:textId="77777777" w:rsidTr="001C4E1D">
        <w:trPr>
          <w:trHeight w:hRule="exact" w:val="454"/>
        </w:trPr>
        <w:tc>
          <w:tcPr>
            <w:tcW w:w="1700" w:type="dxa"/>
            <w:tcBorders>
              <w:right w:val="nil"/>
            </w:tcBorders>
            <w:shd w:val="clear" w:color="auto" w:fill="auto"/>
          </w:tcPr>
          <w:p w14:paraId="5319D0D2" w14:textId="5D9F8193" w:rsidR="002B21CB" w:rsidRPr="00466751" w:rsidRDefault="002B21CB" w:rsidP="00AE0221">
            <w:pPr>
              <w:rPr>
                <w:sz w:val="20"/>
                <w:szCs w:val="20"/>
              </w:rPr>
            </w:pPr>
            <w:bookmarkStart w:id="5" w:name="_Hlk128297985"/>
            <w:r w:rsidRPr="00466751">
              <w:rPr>
                <w:sz w:val="20"/>
                <w:szCs w:val="20"/>
              </w:rPr>
              <w:t>FLS1i-R(</w:t>
            </w:r>
            <w:r w:rsidRPr="00466751">
              <w:rPr>
                <w:i/>
                <w:iCs/>
                <w:color w:val="000000"/>
                <w:sz w:val="20"/>
                <w:szCs w:val="20"/>
              </w:rPr>
              <w:t>Xho</w:t>
            </w:r>
            <w:r w:rsidRPr="00466751">
              <w:rPr>
                <w:sz w:val="20"/>
                <w:szCs w:val="20"/>
              </w:rPr>
              <w:t>I)</w:t>
            </w:r>
            <w:bookmarkEnd w:id="5"/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B8B025" w14:textId="5D38CD3D" w:rsidR="002B21CB" w:rsidRPr="00466751" w:rsidRDefault="0028491F" w:rsidP="00E41612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="002B21CB" w:rsidRPr="00466751">
              <w:rPr>
                <w:sz w:val="20"/>
                <w:szCs w:val="20"/>
              </w:rPr>
              <w:t>GGActcgagCCCCACTCTCTGCTCGCCTC</w:t>
            </w:r>
            <w:r w:rsidR="004935F0" w:rsidRPr="00466751">
              <w:rPr>
                <w:sz w:val="20"/>
                <w:szCs w:val="20"/>
              </w:rPr>
              <w:t>-3</w:t>
            </w:r>
            <w:r w:rsidR="004935F0" w:rsidRPr="00466751">
              <w:rPr>
                <w:kern w:val="0"/>
                <w:sz w:val="20"/>
                <w:szCs w:val="20"/>
              </w:rPr>
              <w:t>’</w:t>
            </w:r>
          </w:p>
          <w:p w14:paraId="206CEF78" w14:textId="48F5E5BA" w:rsidR="002B21CB" w:rsidRPr="00466751" w:rsidRDefault="002B21CB" w:rsidP="00E41612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sz w:val="20"/>
                <w:szCs w:val="20"/>
                <w:lang w:val="fr-FR"/>
              </w:rPr>
              <w:t>(</w:t>
            </w:r>
            <w:r w:rsidRPr="00466751">
              <w:rPr>
                <w:sz w:val="20"/>
                <w:szCs w:val="20"/>
              </w:rPr>
              <w:t xml:space="preserve">small letters represent </w:t>
            </w:r>
            <w:r w:rsidRPr="00466751">
              <w:rPr>
                <w:i/>
                <w:iCs/>
                <w:color w:val="000000"/>
                <w:sz w:val="20"/>
                <w:szCs w:val="20"/>
              </w:rPr>
              <w:t>Xho</w:t>
            </w:r>
            <w:r w:rsidRPr="00466751">
              <w:rPr>
                <w:sz w:val="20"/>
                <w:szCs w:val="20"/>
              </w:rPr>
              <w:t>I restriction site</w:t>
            </w:r>
            <w:r w:rsidRPr="00466751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E2B86A5" w14:textId="77777777" w:rsidR="002B21CB" w:rsidRPr="00466751" w:rsidRDefault="002B21CB" w:rsidP="003A7693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382438" w:rsidRPr="00466751" w14:paraId="3CD87B3D" w14:textId="77777777" w:rsidTr="001C4E1D">
        <w:trPr>
          <w:trHeight w:hRule="exact" w:val="454"/>
        </w:trPr>
        <w:tc>
          <w:tcPr>
            <w:tcW w:w="170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1CA8FC39" w14:textId="76411007" w:rsidR="00382438" w:rsidRPr="00466751" w:rsidRDefault="00382438" w:rsidP="001C4E1D">
            <w:pPr>
              <w:rPr>
                <w:sz w:val="20"/>
                <w:szCs w:val="20"/>
              </w:rPr>
            </w:pPr>
            <w:r w:rsidRPr="00466751">
              <w:rPr>
                <w:sz w:val="20"/>
                <w:szCs w:val="20"/>
              </w:rPr>
              <w:t>IbC4H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E0D8F2" w14:textId="67267918" w:rsidR="00382438" w:rsidRPr="00466751" w:rsidRDefault="00382438" w:rsidP="003A7693">
            <w:pPr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TTGTCGCCATTGTTGTGTCCAAG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61EF8544" w14:textId="2139F358" w:rsidR="00382438" w:rsidRPr="00466751" w:rsidRDefault="00382438" w:rsidP="003A7693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rFonts w:hint="eastAsia"/>
                <w:sz w:val="20"/>
                <w:szCs w:val="20"/>
              </w:rPr>
              <w:t>Primer for</w:t>
            </w:r>
            <w:r w:rsidRPr="00466751">
              <w:rPr>
                <w:b/>
                <w:bCs/>
                <w:sz w:val="20"/>
                <w:szCs w:val="20"/>
              </w:rPr>
              <w:t xml:space="preserve"> </w:t>
            </w:r>
            <w:r w:rsidRPr="00466751">
              <w:rPr>
                <w:sz w:val="20"/>
                <w:szCs w:val="20"/>
              </w:rPr>
              <w:t>qRT-PCR</w:t>
            </w:r>
          </w:p>
        </w:tc>
      </w:tr>
      <w:tr w:rsidR="00382438" w:rsidRPr="00466751" w14:paraId="5151FDFD" w14:textId="77777777" w:rsidTr="001C4E1D">
        <w:trPr>
          <w:trHeight w:hRule="exact" w:val="454"/>
        </w:trPr>
        <w:tc>
          <w:tcPr>
            <w:tcW w:w="170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B89B989" w14:textId="771C48F7" w:rsidR="00382438" w:rsidRPr="00466751" w:rsidRDefault="00382438" w:rsidP="001C4E1D">
            <w:pPr>
              <w:rPr>
                <w:sz w:val="20"/>
                <w:szCs w:val="20"/>
              </w:rPr>
            </w:pP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9F9E67" w14:textId="4A00890D" w:rsidR="00382438" w:rsidRPr="00466751" w:rsidRDefault="00382438" w:rsidP="003A7693">
            <w:pPr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CTTGGCGTAATCGGTGAGATTCC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F8CA2E4" w14:textId="2559C758" w:rsidR="00382438" w:rsidRPr="00466751" w:rsidRDefault="00382438" w:rsidP="003A7693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382438" w:rsidRPr="00466751" w14:paraId="0C8E3052" w14:textId="77777777" w:rsidTr="001C4E1D">
        <w:trPr>
          <w:trHeight w:hRule="exact" w:val="454"/>
        </w:trPr>
        <w:tc>
          <w:tcPr>
            <w:tcW w:w="170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D8DDDBE" w14:textId="52C40D3E" w:rsidR="00382438" w:rsidRPr="00466751" w:rsidRDefault="00382438" w:rsidP="001C4E1D">
            <w:pPr>
              <w:rPr>
                <w:sz w:val="20"/>
                <w:szCs w:val="20"/>
              </w:rPr>
            </w:pPr>
            <w:r w:rsidRPr="00466751">
              <w:rPr>
                <w:sz w:val="20"/>
                <w:szCs w:val="20"/>
              </w:rPr>
              <w:t>Ib4CL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80C393" w14:textId="119690D1" w:rsidR="00382438" w:rsidRPr="00466751" w:rsidRDefault="00382438" w:rsidP="003A7693">
            <w:pPr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CAAAGAACTCATCAAATTCAAAGG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4DBBA7D" w14:textId="7B9075DF" w:rsidR="00382438" w:rsidRPr="00466751" w:rsidRDefault="00382438" w:rsidP="003A7693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rFonts w:hint="eastAsia"/>
                <w:sz w:val="20"/>
                <w:szCs w:val="20"/>
              </w:rPr>
              <w:t>Primer for</w:t>
            </w:r>
            <w:r w:rsidRPr="00466751">
              <w:rPr>
                <w:b/>
                <w:bCs/>
                <w:sz w:val="20"/>
                <w:szCs w:val="20"/>
              </w:rPr>
              <w:t xml:space="preserve"> </w:t>
            </w:r>
            <w:r w:rsidRPr="00466751">
              <w:rPr>
                <w:sz w:val="20"/>
                <w:szCs w:val="20"/>
              </w:rPr>
              <w:t>qRT-PCR</w:t>
            </w:r>
          </w:p>
        </w:tc>
      </w:tr>
      <w:tr w:rsidR="00382438" w:rsidRPr="00466751" w14:paraId="6DB1E88D" w14:textId="77777777" w:rsidTr="001C4E1D">
        <w:trPr>
          <w:trHeight w:hRule="exact" w:val="454"/>
        </w:trPr>
        <w:tc>
          <w:tcPr>
            <w:tcW w:w="170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29048B7" w14:textId="630B53A3" w:rsidR="00382438" w:rsidRPr="00466751" w:rsidRDefault="00382438" w:rsidP="001C4E1D">
            <w:pPr>
              <w:rPr>
                <w:sz w:val="20"/>
                <w:szCs w:val="20"/>
              </w:rPr>
            </w:pP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4250A5" w14:textId="583E5447" w:rsidR="00382438" w:rsidRPr="00466751" w:rsidRDefault="00382438" w:rsidP="003A7693">
            <w:pPr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AACCACAAACGCAACAGG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F1CC4AC" w14:textId="4DEA1615" w:rsidR="00382438" w:rsidRPr="00466751" w:rsidRDefault="00382438" w:rsidP="003A7693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382438" w:rsidRPr="00466751" w14:paraId="0AA54FA5" w14:textId="77777777" w:rsidTr="001C4E1D">
        <w:trPr>
          <w:trHeight w:hRule="exact" w:val="454"/>
        </w:trPr>
        <w:tc>
          <w:tcPr>
            <w:tcW w:w="170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383FE00C" w14:textId="28C5A1CB" w:rsidR="00382438" w:rsidRPr="00466751" w:rsidRDefault="00382438" w:rsidP="001C4E1D">
            <w:pPr>
              <w:rPr>
                <w:sz w:val="20"/>
                <w:szCs w:val="20"/>
              </w:rPr>
            </w:pPr>
            <w:r w:rsidRPr="00466751">
              <w:rPr>
                <w:sz w:val="20"/>
                <w:szCs w:val="20"/>
              </w:rPr>
              <w:t>IbCHI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82F5F1" w14:textId="6A340407" w:rsidR="00382438" w:rsidRPr="00466751" w:rsidRDefault="00382438" w:rsidP="003A7693">
            <w:pPr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AGTATTCGGAGAAGGTGTCG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0C21E044" w14:textId="51763032" w:rsidR="00382438" w:rsidRPr="00466751" w:rsidRDefault="00382438" w:rsidP="003A7693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rFonts w:hint="eastAsia"/>
                <w:sz w:val="20"/>
                <w:szCs w:val="20"/>
              </w:rPr>
              <w:t>Primer for</w:t>
            </w:r>
            <w:r w:rsidRPr="00466751">
              <w:rPr>
                <w:b/>
                <w:bCs/>
                <w:sz w:val="20"/>
                <w:szCs w:val="20"/>
              </w:rPr>
              <w:t xml:space="preserve"> </w:t>
            </w:r>
            <w:r w:rsidRPr="00466751">
              <w:rPr>
                <w:sz w:val="20"/>
                <w:szCs w:val="20"/>
              </w:rPr>
              <w:t>qRT-PCR</w:t>
            </w:r>
          </w:p>
        </w:tc>
      </w:tr>
      <w:tr w:rsidR="00382438" w:rsidRPr="00466751" w14:paraId="1A0EC5F6" w14:textId="77777777" w:rsidTr="001C4E1D">
        <w:trPr>
          <w:trHeight w:hRule="exact" w:val="454"/>
        </w:trPr>
        <w:tc>
          <w:tcPr>
            <w:tcW w:w="170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99E453C" w14:textId="40B03B6E" w:rsidR="00382438" w:rsidRPr="00466751" w:rsidRDefault="00382438" w:rsidP="001C4E1D">
            <w:pPr>
              <w:rPr>
                <w:sz w:val="20"/>
                <w:szCs w:val="20"/>
              </w:rPr>
            </w:pP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D2FFDE" w14:textId="688B7162" w:rsidR="00382438" w:rsidRPr="00466751" w:rsidRDefault="00382438" w:rsidP="003A7693">
            <w:pPr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GGCATTGAACCCTCTTTGG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4AE9ECB" w14:textId="6954E5F9" w:rsidR="00382438" w:rsidRPr="00466751" w:rsidRDefault="00382438" w:rsidP="003A7693">
            <w:pPr>
              <w:spacing w:line="240" w:lineRule="exact"/>
              <w:rPr>
                <w:sz w:val="20"/>
                <w:szCs w:val="20"/>
              </w:rPr>
            </w:pPr>
          </w:p>
        </w:tc>
        <w:bookmarkStart w:id="6" w:name="_GoBack"/>
        <w:bookmarkEnd w:id="6"/>
      </w:tr>
      <w:tr w:rsidR="00382438" w:rsidRPr="00466751" w14:paraId="173F3E38" w14:textId="77777777" w:rsidTr="001C4E1D">
        <w:trPr>
          <w:trHeight w:hRule="exact" w:val="454"/>
        </w:trPr>
        <w:tc>
          <w:tcPr>
            <w:tcW w:w="170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3CA2BC05" w14:textId="6EEE3400" w:rsidR="00382438" w:rsidRPr="00466751" w:rsidRDefault="00382438" w:rsidP="001C4E1D">
            <w:pPr>
              <w:rPr>
                <w:sz w:val="20"/>
                <w:szCs w:val="20"/>
              </w:rPr>
            </w:pPr>
            <w:r w:rsidRPr="00466751">
              <w:rPr>
                <w:sz w:val="20"/>
                <w:szCs w:val="20"/>
              </w:rPr>
              <w:t>IbF3H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13E55B" w14:textId="4889AB92" w:rsidR="00382438" w:rsidRPr="00466751" w:rsidRDefault="00382438" w:rsidP="003A7693">
            <w:pPr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TCATCGTTTCCAGCCATCTC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7852B038" w14:textId="0068C143" w:rsidR="00382438" w:rsidRPr="00466751" w:rsidRDefault="00382438" w:rsidP="003A7693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rFonts w:hint="eastAsia"/>
                <w:sz w:val="20"/>
                <w:szCs w:val="20"/>
              </w:rPr>
              <w:t>Primer for</w:t>
            </w:r>
            <w:r w:rsidRPr="00466751">
              <w:rPr>
                <w:b/>
                <w:bCs/>
                <w:sz w:val="20"/>
                <w:szCs w:val="20"/>
              </w:rPr>
              <w:t xml:space="preserve"> </w:t>
            </w:r>
            <w:r w:rsidRPr="00466751">
              <w:rPr>
                <w:sz w:val="20"/>
                <w:szCs w:val="20"/>
              </w:rPr>
              <w:t>qRT-PCR</w:t>
            </w:r>
          </w:p>
        </w:tc>
      </w:tr>
      <w:tr w:rsidR="00382438" w:rsidRPr="00466751" w14:paraId="0C6B8AE7" w14:textId="77777777" w:rsidTr="001C4E1D">
        <w:trPr>
          <w:trHeight w:hRule="exact" w:val="454"/>
        </w:trPr>
        <w:tc>
          <w:tcPr>
            <w:tcW w:w="170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FBE253F" w14:textId="4F7FAF8F" w:rsidR="00382438" w:rsidRPr="00466751" w:rsidRDefault="00382438" w:rsidP="001C4E1D">
            <w:pPr>
              <w:rPr>
                <w:sz w:val="20"/>
                <w:szCs w:val="20"/>
              </w:rPr>
            </w:pP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A7BB0E" w14:textId="6487DA40" w:rsidR="00382438" w:rsidRPr="00466751" w:rsidRDefault="00382438" w:rsidP="003A7693">
            <w:pPr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ACTTTTCCGTTACTGCCCTCC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39BFC168" w14:textId="71296F74" w:rsidR="00382438" w:rsidRPr="00466751" w:rsidRDefault="00382438" w:rsidP="003A7693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382438" w:rsidRPr="00466751" w14:paraId="4E517B34" w14:textId="77777777" w:rsidTr="001C4E1D">
        <w:trPr>
          <w:trHeight w:hRule="exact" w:val="454"/>
        </w:trPr>
        <w:tc>
          <w:tcPr>
            <w:tcW w:w="170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0596719D" w14:textId="1B3EB2FC" w:rsidR="00382438" w:rsidRPr="00466751" w:rsidRDefault="00382438" w:rsidP="001C4E1D">
            <w:pPr>
              <w:rPr>
                <w:sz w:val="20"/>
                <w:szCs w:val="20"/>
              </w:rPr>
            </w:pPr>
            <w:r w:rsidRPr="00466751">
              <w:rPr>
                <w:sz w:val="20"/>
                <w:szCs w:val="20"/>
              </w:rPr>
              <w:t>IbF3'H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91585E" w14:textId="4ACCBDC3" w:rsidR="00382438" w:rsidRPr="00466751" w:rsidRDefault="00382438" w:rsidP="003A7693">
            <w:pPr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AGAAACCGCACCAGTCGATT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1DF8012A" w14:textId="4DCAC4A3" w:rsidR="00382438" w:rsidRPr="00466751" w:rsidRDefault="00382438" w:rsidP="003A7693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rFonts w:hint="eastAsia"/>
                <w:sz w:val="20"/>
                <w:szCs w:val="20"/>
              </w:rPr>
              <w:t>Primer for</w:t>
            </w:r>
            <w:r w:rsidRPr="00466751">
              <w:rPr>
                <w:b/>
                <w:bCs/>
                <w:sz w:val="20"/>
                <w:szCs w:val="20"/>
              </w:rPr>
              <w:t xml:space="preserve"> </w:t>
            </w:r>
            <w:r w:rsidRPr="00466751">
              <w:rPr>
                <w:sz w:val="20"/>
                <w:szCs w:val="20"/>
              </w:rPr>
              <w:t>qRT-PCR</w:t>
            </w:r>
          </w:p>
        </w:tc>
      </w:tr>
      <w:tr w:rsidR="00382438" w:rsidRPr="00466751" w14:paraId="665CEA86" w14:textId="77777777" w:rsidTr="001C4E1D">
        <w:trPr>
          <w:trHeight w:hRule="exact" w:val="454"/>
        </w:trPr>
        <w:tc>
          <w:tcPr>
            <w:tcW w:w="170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C2EEBBC" w14:textId="55ECA542" w:rsidR="00382438" w:rsidRPr="00466751" w:rsidRDefault="00382438" w:rsidP="001C4E1D">
            <w:pPr>
              <w:rPr>
                <w:sz w:val="20"/>
                <w:szCs w:val="20"/>
              </w:rPr>
            </w:pP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167F10" w14:textId="2B98CCFD" w:rsidR="00382438" w:rsidRPr="00466751" w:rsidRDefault="00382438" w:rsidP="003A7693">
            <w:pPr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CAATATGTTTGGCGCCGGAG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D1554A3" w14:textId="532C3559" w:rsidR="00382438" w:rsidRPr="00466751" w:rsidRDefault="00382438" w:rsidP="003A7693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382438" w:rsidRPr="00466751" w14:paraId="0F2FD86E" w14:textId="77777777" w:rsidTr="001C4E1D">
        <w:trPr>
          <w:trHeight w:hRule="exact" w:val="454"/>
        </w:trPr>
        <w:tc>
          <w:tcPr>
            <w:tcW w:w="170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59E91619" w14:textId="7A651EA9" w:rsidR="00382438" w:rsidRPr="00466751" w:rsidRDefault="00382438" w:rsidP="001C4E1D">
            <w:pPr>
              <w:rPr>
                <w:sz w:val="20"/>
                <w:szCs w:val="20"/>
              </w:rPr>
            </w:pPr>
            <w:r w:rsidRPr="00466751">
              <w:rPr>
                <w:sz w:val="20"/>
                <w:szCs w:val="20"/>
              </w:rPr>
              <w:t>IbDFR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01A1B6" w14:textId="436ADFFE" w:rsidR="00382438" w:rsidRPr="00466751" w:rsidRDefault="00382438" w:rsidP="003A7693">
            <w:pPr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GCTCTTCTCATCATACAACCATCC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7FA59AC8" w14:textId="032B46BA" w:rsidR="00382438" w:rsidRPr="00466751" w:rsidRDefault="00382438" w:rsidP="003A7693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rFonts w:hint="eastAsia"/>
                <w:sz w:val="20"/>
                <w:szCs w:val="20"/>
              </w:rPr>
              <w:t>Primer for</w:t>
            </w:r>
            <w:r w:rsidRPr="00466751">
              <w:rPr>
                <w:b/>
                <w:bCs/>
                <w:sz w:val="20"/>
                <w:szCs w:val="20"/>
              </w:rPr>
              <w:t xml:space="preserve"> </w:t>
            </w:r>
            <w:r w:rsidRPr="00466751">
              <w:rPr>
                <w:sz w:val="20"/>
                <w:szCs w:val="20"/>
              </w:rPr>
              <w:t>qRT-PCR</w:t>
            </w:r>
          </w:p>
        </w:tc>
      </w:tr>
      <w:tr w:rsidR="00382438" w:rsidRPr="00466751" w14:paraId="01A36B9C" w14:textId="77777777" w:rsidTr="001C4E1D">
        <w:trPr>
          <w:trHeight w:hRule="exact" w:val="454"/>
        </w:trPr>
        <w:tc>
          <w:tcPr>
            <w:tcW w:w="170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20A2E2A" w14:textId="27ED6AFB" w:rsidR="00382438" w:rsidRPr="00466751" w:rsidRDefault="00382438" w:rsidP="001C4E1D">
            <w:pPr>
              <w:rPr>
                <w:sz w:val="20"/>
                <w:szCs w:val="20"/>
              </w:rPr>
            </w:pP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99B6C1" w14:textId="550F34D6" w:rsidR="00382438" w:rsidRPr="00466751" w:rsidRDefault="00382438" w:rsidP="003A7693">
            <w:pPr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AGGCAAGTCCTTTTCAATACCC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304FE7A" w14:textId="6B363A1A" w:rsidR="00382438" w:rsidRPr="00466751" w:rsidRDefault="00382438" w:rsidP="003A7693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382438" w:rsidRPr="00466751" w14:paraId="663F0F9D" w14:textId="77777777" w:rsidTr="001C4E1D">
        <w:trPr>
          <w:trHeight w:hRule="exact" w:val="454"/>
        </w:trPr>
        <w:tc>
          <w:tcPr>
            <w:tcW w:w="170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4D53E429" w14:textId="4ACCD5AD" w:rsidR="00382438" w:rsidRPr="00466751" w:rsidRDefault="00382438" w:rsidP="001C4E1D">
            <w:pPr>
              <w:rPr>
                <w:sz w:val="20"/>
                <w:szCs w:val="20"/>
              </w:rPr>
            </w:pPr>
            <w:r w:rsidRPr="00466751">
              <w:rPr>
                <w:sz w:val="20"/>
                <w:szCs w:val="20"/>
              </w:rPr>
              <w:t>IbANS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64DCED" w14:textId="41AAEB3C" w:rsidR="00382438" w:rsidRPr="00466751" w:rsidRDefault="00382438" w:rsidP="003A7693">
            <w:pPr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CTCTCCATTTGGCCTAAAACTCC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067C3662" w14:textId="26744FFC" w:rsidR="00382438" w:rsidRPr="00466751" w:rsidRDefault="00382438" w:rsidP="003A7693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rFonts w:hint="eastAsia"/>
                <w:sz w:val="20"/>
                <w:szCs w:val="20"/>
              </w:rPr>
              <w:t>Primer for</w:t>
            </w:r>
            <w:r w:rsidRPr="00466751">
              <w:rPr>
                <w:b/>
                <w:bCs/>
                <w:sz w:val="20"/>
                <w:szCs w:val="20"/>
              </w:rPr>
              <w:t xml:space="preserve"> </w:t>
            </w:r>
            <w:r w:rsidRPr="00466751">
              <w:rPr>
                <w:sz w:val="20"/>
                <w:szCs w:val="20"/>
              </w:rPr>
              <w:t>qRT-PCR</w:t>
            </w:r>
          </w:p>
        </w:tc>
      </w:tr>
      <w:tr w:rsidR="00382438" w:rsidRPr="00466751" w14:paraId="2656F887" w14:textId="77777777" w:rsidTr="001C4E1D">
        <w:trPr>
          <w:trHeight w:hRule="exact" w:val="454"/>
        </w:trPr>
        <w:tc>
          <w:tcPr>
            <w:tcW w:w="170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749DC93" w14:textId="174E664D" w:rsidR="00382438" w:rsidRPr="00466751" w:rsidRDefault="00382438" w:rsidP="001C4E1D">
            <w:pPr>
              <w:rPr>
                <w:sz w:val="20"/>
                <w:szCs w:val="20"/>
              </w:rPr>
            </w:pP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9FD57C" w14:textId="1FFCD603" w:rsidR="00382438" w:rsidRPr="00466751" w:rsidRDefault="00382438" w:rsidP="003A7693">
            <w:pPr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TCTCCAGCCTTCCTTCCTCTAAC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39CDC6F8" w14:textId="513FBD26" w:rsidR="00382438" w:rsidRPr="00466751" w:rsidRDefault="00382438" w:rsidP="003A7693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382438" w:rsidRPr="00466751" w14:paraId="3C18EF7F" w14:textId="77777777" w:rsidTr="001C4E1D">
        <w:trPr>
          <w:trHeight w:hRule="exact" w:val="454"/>
        </w:trPr>
        <w:tc>
          <w:tcPr>
            <w:tcW w:w="170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58388626" w14:textId="19AF715C" w:rsidR="00382438" w:rsidRPr="00466751" w:rsidRDefault="00382438" w:rsidP="001C4E1D">
            <w:pPr>
              <w:rPr>
                <w:sz w:val="20"/>
                <w:szCs w:val="20"/>
              </w:rPr>
            </w:pPr>
            <w:r w:rsidRPr="00466751">
              <w:rPr>
                <w:sz w:val="20"/>
                <w:szCs w:val="20"/>
              </w:rPr>
              <w:t>IbUFGT</w:t>
            </w: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7F4ABB" w14:textId="04C4F828" w:rsidR="00382438" w:rsidRPr="00466751" w:rsidRDefault="00382438" w:rsidP="003A7693">
            <w:pPr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TTCGTAGTTTAGTCGCCGCC-3</w:t>
            </w:r>
            <w:r w:rsidRPr="00466751">
              <w:rPr>
                <w:kern w:val="0"/>
                <w:sz w:val="20"/>
                <w:szCs w:val="20"/>
              </w:rPr>
              <w:t>’</w:t>
            </w:r>
            <w:r>
              <w:rPr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98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2D62A321" w14:textId="0063584A" w:rsidR="00382438" w:rsidRPr="00466751" w:rsidRDefault="00382438" w:rsidP="003A7693">
            <w:pPr>
              <w:spacing w:line="240" w:lineRule="exact"/>
              <w:rPr>
                <w:sz w:val="20"/>
                <w:szCs w:val="20"/>
              </w:rPr>
            </w:pPr>
            <w:r w:rsidRPr="00466751">
              <w:rPr>
                <w:rFonts w:hint="eastAsia"/>
                <w:sz w:val="20"/>
                <w:szCs w:val="20"/>
              </w:rPr>
              <w:t>Primer for</w:t>
            </w:r>
            <w:r w:rsidRPr="00466751">
              <w:rPr>
                <w:b/>
                <w:bCs/>
                <w:sz w:val="20"/>
                <w:szCs w:val="20"/>
              </w:rPr>
              <w:t xml:space="preserve"> </w:t>
            </w:r>
            <w:r w:rsidRPr="00466751">
              <w:rPr>
                <w:sz w:val="20"/>
                <w:szCs w:val="20"/>
              </w:rPr>
              <w:t>qRT-PCR</w:t>
            </w:r>
          </w:p>
        </w:tc>
      </w:tr>
      <w:tr w:rsidR="00382438" w:rsidRPr="00466751" w14:paraId="2063AB59" w14:textId="77777777" w:rsidTr="001C4E1D">
        <w:trPr>
          <w:trHeight w:hRule="exact" w:val="454"/>
        </w:trPr>
        <w:tc>
          <w:tcPr>
            <w:tcW w:w="1700" w:type="dxa"/>
            <w:vMerge/>
            <w:tcBorders>
              <w:right w:val="nil"/>
            </w:tcBorders>
            <w:shd w:val="clear" w:color="auto" w:fill="auto"/>
            <w:vAlign w:val="bottom"/>
          </w:tcPr>
          <w:p w14:paraId="57835B93" w14:textId="36AF0B58" w:rsidR="00382438" w:rsidRPr="00466751" w:rsidRDefault="00382438" w:rsidP="003A7693">
            <w:pPr>
              <w:rPr>
                <w:sz w:val="20"/>
                <w:szCs w:val="20"/>
              </w:rPr>
            </w:pPr>
          </w:p>
        </w:tc>
        <w:tc>
          <w:tcPr>
            <w:tcW w:w="48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5D0392" w14:textId="1370CA9C" w:rsidR="00382438" w:rsidRPr="00466751" w:rsidRDefault="00382438" w:rsidP="003A7693">
            <w:pPr>
              <w:rPr>
                <w:sz w:val="20"/>
                <w:szCs w:val="20"/>
              </w:rPr>
            </w:pPr>
            <w:r w:rsidRPr="00466751">
              <w:rPr>
                <w:kern w:val="0"/>
                <w:sz w:val="20"/>
                <w:szCs w:val="20"/>
              </w:rPr>
              <w:t>5’-</w:t>
            </w:r>
            <w:r w:rsidRPr="00466751">
              <w:rPr>
                <w:sz w:val="20"/>
                <w:szCs w:val="20"/>
              </w:rPr>
              <w:t>CCGATCGATACTTCTGACATTCC-3</w:t>
            </w:r>
            <w:r w:rsidRPr="00466751">
              <w:rPr>
                <w:kern w:val="0"/>
                <w:sz w:val="20"/>
                <w:szCs w:val="20"/>
              </w:rPr>
              <w:t>’</w:t>
            </w:r>
          </w:p>
        </w:tc>
        <w:tc>
          <w:tcPr>
            <w:tcW w:w="1984" w:type="dxa"/>
            <w:vMerge/>
            <w:tcBorders>
              <w:left w:val="nil"/>
            </w:tcBorders>
            <w:shd w:val="clear" w:color="auto" w:fill="auto"/>
            <w:vAlign w:val="bottom"/>
          </w:tcPr>
          <w:p w14:paraId="3C5EEAD4" w14:textId="0E680F6F" w:rsidR="00382438" w:rsidRPr="00466751" w:rsidRDefault="00382438" w:rsidP="003A7693">
            <w:pPr>
              <w:rPr>
                <w:sz w:val="20"/>
                <w:szCs w:val="20"/>
              </w:rPr>
            </w:pPr>
          </w:p>
        </w:tc>
      </w:tr>
    </w:tbl>
    <w:p w14:paraId="327C4EDA" w14:textId="77777777" w:rsidR="00A26CF6" w:rsidRPr="00466751" w:rsidRDefault="00A26CF6" w:rsidP="003C7418">
      <w:pPr>
        <w:spacing w:line="360" w:lineRule="auto"/>
        <w:rPr>
          <w:sz w:val="20"/>
          <w:szCs w:val="20"/>
        </w:rPr>
      </w:pPr>
    </w:p>
    <w:sectPr w:rsidR="00A26CF6" w:rsidRPr="00466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13F4E1" w14:textId="77777777" w:rsidR="003D33FE" w:rsidRDefault="003D33FE" w:rsidP="00D91243">
      <w:r>
        <w:separator/>
      </w:r>
    </w:p>
  </w:endnote>
  <w:endnote w:type="continuationSeparator" w:id="0">
    <w:p w14:paraId="7B637101" w14:textId="77777777" w:rsidR="003D33FE" w:rsidRDefault="003D33FE" w:rsidP="00D91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EF8659" w14:textId="77777777" w:rsidR="003D33FE" w:rsidRDefault="003D33FE" w:rsidP="00D91243">
      <w:r>
        <w:separator/>
      </w:r>
    </w:p>
  </w:footnote>
  <w:footnote w:type="continuationSeparator" w:id="0">
    <w:p w14:paraId="43F47852" w14:textId="77777777" w:rsidR="003D33FE" w:rsidRDefault="003D33FE" w:rsidP="00D91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A65"/>
    <w:rsid w:val="0000015F"/>
    <w:rsid w:val="00013712"/>
    <w:rsid w:val="00037A44"/>
    <w:rsid w:val="00072939"/>
    <w:rsid w:val="000B1154"/>
    <w:rsid w:val="000B3C05"/>
    <w:rsid w:val="000D4F54"/>
    <w:rsid w:val="000E4EBB"/>
    <w:rsid w:val="000F3C10"/>
    <w:rsid w:val="000F46FF"/>
    <w:rsid w:val="00117CB3"/>
    <w:rsid w:val="00135763"/>
    <w:rsid w:val="00146E28"/>
    <w:rsid w:val="00177A5F"/>
    <w:rsid w:val="0018430A"/>
    <w:rsid w:val="001A349F"/>
    <w:rsid w:val="001C4E1D"/>
    <w:rsid w:val="001F0AA0"/>
    <w:rsid w:val="002142BB"/>
    <w:rsid w:val="00231FF8"/>
    <w:rsid w:val="0023362D"/>
    <w:rsid w:val="0028491F"/>
    <w:rsid w:val="00294217"/>
    <w:rsid w:val="002A4533"/>
    <w:rsid w:val="002B21CB"/>
    <w:rsid w:val="002B546B"/>
    <w:rsid w:val="002D3E59"/>
    <w:rsid w:val="002F0096"/>
    <w:rsid w:val="0033620B"/>
    <w:rsid w:val="0036450E"/>
    <w:rsid w:val="00364C4F"/>
    <w:rsid w:val="00382438"/>
    <w:rsid w:val="003839C4"/>
    <w:rsid w:val="003933FB"/>
    <w:rsid w:val="003A7693"/>
    <w:rsid w:val="003C7418"/>
    <w:rsid w:val="003D33FE"/>
    <w:rsid w:val="003F6BF4"/>
    <w:rsid w:val="003F76A2"/>
    <w:rsid w:val="00417F21"/>
    <w:rsid w:val="00423F1A"/>
    <w:rsid w:val="00433A36"/>
    <w:rsid w:val="00445FD8"/>
    <w:rsid w:val="00450F1B"/>
    <w:rsid w:val="00453890"/>
    <w:rsid w:val="00461AF6"/>
    <w:rsid w:val="00466751"/>
    <w:rsid w:val="00474DD0"/>
    <w:rsid w:val="00487E16"/>
    <w:rsid w:val="004935F0"/>
    <w:rsid w:val="00493F2D"/>
    <w:rsid w:val="004A0B2B"/>
    <w:rsid w:val="004E4440"/>
    <w:rsid w:val="0055207C"/>
    <w:rsid w:val="0059551F"/>
    <w:rsid w:val="0059762A"/>
    <w:rsid w:val="005A2835"/>
    <w:rsid w:val="005B3F66"/>
    <w:rsid w:val="006054AD"/>
    <w:rsid w:val="006404FE"/>
    <w:rsid w:val="00652E8E"/>
    <w:rsid w:val="00655325"/>
    <w:rsid w:val="00690125"/>
    <w:rsid w:val="006E32E3"/>
    <w:rsid w:val="006E3371"/>
    <w:rsid w:val="006F1451"/>
    <w:rsid w:val="00703B04"/>
    <w:rsid w:val="00720F6C"/>
    <w:rsid w:val="00764CE7"/>
    <w:rsid w:val="00770602"/>
    <w:rsid w:val="00783A17"/>
    <w:rsid w:val="007958D6"/>
    <w:rsid w:val="007C3CA0"/>
    <w:rsid w:val="00815644"/>
    <w:rsid w:val="00817D2F"/>
    <w:rsid w:val="00820D03"/>
    <w:rsid w:val="00820E25"/>
    <w:rsid w:val="008538F4"/>
    <w:rsid w:val="00864264"/>
    <w:rsid w:val="00884877"/>
    <w:rsid w:val="008C3169"/>
    <w:rsid w:val="0091392B"/>
    <w:rsid w:val="009307D0"/>
    <w:rsid w:val="00933866"/>
    <w:rsid w:val="00934D8F"/>
    <w:rsid w:val="00964449"/>
    <w:rsid w:val="00986CEC"/>
    <w:rsid w:val="00990485"/>
    <w:rsid w:val="009D39D1"/>
    <w:rsid w:val="009D4F6D"/>
    <w:rsid w:val="009E456D"/>
    <w:rsid w:val="00A02A65"/>
    <w:rsid w:val="00A10C3E"/>
    <w:rsid w:val="00A26CF6"/>
    <w:rsid w:val="00A41865"/>
    <w:rsid w:val="00A97ED0"/>
    <w:rsid w:val="00AA1C2F"/>
    <w:rsid w:val="00AB5DA4"/>
    <w:rsid w:val="00AC5BA0"/>
    <w:rsid w:val="00AE0221"/>
    <w:rsid w:val="00AF0833"/>
    <w:rsid w:val="00AF1AF8"/>
    <w:rsid w:val="00B12481"/>
    <w:rsid w:val="00B57AC6"/>
    <w:rsid w:val="00B73380"/>
    <w:rsid w:val="00B907A0"/>
    <w:rsid w:val="00B90D2F"/>
    <w:rsid w:val="00BB55D7"/>
    <w:rsid w:val="00BC782D"/>
    <w:rsid w:val="00BD38B7"/>
    <w:rsid w:val="00C267D9"/>
    <w:rsid w:val="00C2765B"/>
    <w:rsid w:val="00C3457E"/>
    <w:rsid w:val="00C47C6F"/>
    <w:rsid w:val="00C55F6D"/>
    <w:rsid w:val="00C66E94"/>
    <w:rsid w:val="00C733D9"/>
    <w:rsid w:val="00C96E60"/>
    <w:rsid w:val="00CB6F06"/>
    <w:rsid w:val="00CE2F06"/>
    <w:rsid w:val="00CF71BF"/>
    <w:rsid w:val="00D5583A"/>
    <w:rsid w:val="00D60D73"/>
    <w:rsid w:val="00D64C31"/>
    <w:rsid w:val="00D65F83"/>
    <w:rsid w:val="00D834B8"/>
    <w:rsid w:val="00D91243"/>
    <w:rsid w:val="00DC2360"/>
    <w:rsid w:val="00DD3079"/>
    <w:rsid w:val="00DE4A83"/>
    <w:rsid w:val="00E15B77"/>
    <w:rsid w:val="00E41612"/>
    <w:rsid w:val="00E61366"/>
    <w:rsid w:val="00EB3FD5"/>
    <w:rsid w:val="00EC5407"/>
    <w:rsid w:val="00F12C66"/>
    <w:rsid w:val="00F27E7F"/>
    <w:rsid w:val="00F82B13"/>
    <w:rsid w:val="00F9444F"/>
    <w:rsid w:val="00FA6187"/>
    <w:rsid w:val="00FB09BD"/>
    <w:rsid w:val="00FC38D2"/>
    <w:rsid w:val="00FC72AA"/>
    <w:rsid w:val="00FD2E1D"/>
    <w:rsid w:val="00FD4847"/>
    <w:rsid w:val="00FE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DF6C62A"/>
  <w15:chartTrackingRefBased/>
  <w15:docId w15:val="{F548E6DD-BFB4-4AAD-8B64-D3A8D683B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A6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Classic 1"/>
    <w:basedOn w:val="a1"/>
    <w:rsid w:val="00A02A65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3">
    <w:name w:val="Hyperlink"/>
    <w:rsid w:val="00A26CF6"/>
    <w:rPr>
      <w:color w:val="0000FF"/>
      <w:u w:val="single"/>
    </w:rPr>
  </w:style>
  <w:style w:type="paragraph" w:styleId="HTML">
    <w:name w:val="HTML Preformatted"/>
    <w:basedOn w:val="a"/>
    <w:rsid w:val="009307D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A10">
    <w:name w:val="A10"/>
    <w:rsid w:val="00720F6C"/>
    <w:rPr>
      <w:color w:val="000000"/>
    </w:rPr>
  </w:style>
  <w:style w:type="paragraph" w:styleId="a4">
    <w:name w:val="header"/>
    <w:basedOn w:val="a"/>
    <w:link w:val="a5"/>
    <w:rsid w:val="00D91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D91243"/>
    <w:rPr>
      <w:kern w:val="2"/>
      <w:sz w:val="18"/>
      <w:szCs w:val="18"/>
    </w:rPr>
  </w:style>
  <w:style w:type="paragraph" w:styleId="a6">
    <w:name w:val="footer"/>
    <w:basedOn w:val="a"/>
    <w:link w:val="a7"/>
    <w:rsid w:val="00D91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D9124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1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85</Words>
  <Characters>1626</Characters>
  <Application>Microsoft Office Word</Application>
  <DocSecurity>0</DocSecurity>
  <Lines>13</Lines>
  <Paragraphs>3</Paragraphs>
  <ScaleCrop>false</ScaleCrop>
  <Company>长江大学</Company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许锋</dc:creator>
  <cp:keywords/>
  <dc:description/>
  <cp:lastModifiedBy>Admin</cp:lastModifiedBy>
  <cp:revision>44</cp:revision>
  <dcterms:created xsi:type="dcterms:W3CDTF">2023-02-26T02:04:00Z</dcterms:created>
  <dcterms:modified xsi:type="dcterms:W3CDTF">2023-03-07T01:29:00Z</dcterms:modified>
</cp:coreProperties>
</file>